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2C390C" w14:textId="3663DC8D" w:rsidR="00121DBE" w:rsidRPr="00863B49" w:rsidRDefault="00121DBE" w:rsidP="008331D4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63B49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863B49">
        <w:rPr>
          <w:rFonts w:ascii="Times New Roman" w:hAnsi="Times New Roman" w:cs="Times New Roman"/>
          <w:sz w:val="24"/>
          <w:szCs w:val="24"/>
        </w:rPr>
        <w:t xml:space="preserve"> IFN-ɣ value (</w:t>
      </w:r>
      <w:proofErr w:type="spellStart"/>
      <w:r w:rsidRPr="00863B49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863B49">
        <w:rPr>
          <w:rFonts w:ascii="Times New Roman" w:hAnsi="Times New Roman" w:cs="Times New Roman"/>
          <w:sz w:val="24"/>
          <w:szCs w:val="24"/>
        </w:rPr>
        <w:t>/ml) measured before and after IVF embryo transfer</w:t>
      </w:r>
      <w:r w:rsidR="00C5365F">
        <w:rPr>
          <w:rFonts w:ascii="Times New Roman" w:hAnsi="Times New Roman" w:cs="Times New Roman"/>
          <w:sz w:val="24"/>
          <w:szCs w:val="24"/>
        </w:rPr>
        <w:t>,</w:t>
      </w:r>
      <w:r w:rsidR="00C5365F" w:rsidRPr="00C5365F">
        <w:t xml:space="preserve"> </w:t>
      </w:r>
      <w:r w:rsidR="00C5365F" w:rsidRPr="00C5365F">
        <w:rPr>
          <w:rFonts w:ascii="Times New Roman" w:hAnsi="Times New Roman" w:cs="Times New Roman"/>
          <w:sz w:val="24"/>
          <w:szCs w:val="24"/>
        </w:rPr>
        <w:t>both in those patients who received steroid treatment and those who did not, as well as in the fertile control</w:t>
      </w:r>
      <w:r w:rsidR="000E5AD6">
        <w:rPr>
          <w:rFonts w:ascii="Times New Roman" w:hAnsi="Times New Roman" w:cs="Times New Roman"/>
          <w:sz w:val="24"/>
          <w:szCs w:val="24"/>
        </w:rPr>
        <w:t>s</w:t>
      </w:r>
      <w:r w:rsidR="00C5365F" w:rsidRPr="00C5365F">
        <w:rPr>
          <w:rFonts w:ascii="Times New Roman" w:hAnsi="Times New Roman" w:cs="Times New Roman"/>
          <w:sz w:val="24"/>
          <w:szCs w:val="24"/>
        </w:rPr>
        <w:t>.</w:t>
      </w:r>
    </w:p>
    <w:p w14:paraId="0FEC7426" w14:textId="2A474081" w:rsidR="0060050D" w:rsidRPr="00EE64DB" w:rsidRDefault="00F00D18" w:rsidP="006745CF">
      <w:pPr>
        <w:spacing w:after="0" w:line="276" w:lineRule="auto"/>
        <w:rPr>
          <w:rFonts w:ascii="Times New Roman" w:eastAsia="Calibri" w:hAnsi="Times New Roman" w:cs="Times New Roman"/>
          <w:sz w:val="20"/>
          <w:szCs w:val="20"/>
        </w:rPr>
      </w:pPr>
      <w:r w:rsidRPr="00EE64DB">
        <w:rPr>
          <w:rFonts w:ascii="Times New Roman" w:eastAsia="Calibri" w:hAnsi="Times New Roman" w:cs="Times New Roman"/>
          <w:sz w:val="20"/>
          <w:szCs w:val="20"/>
        </w:rPr>
        <w:t>ET – embryo transfer; p</w:t>
      </w:r>
      <w:r w:rsidR="008331D4" w:rsidRPr="00EE64DB">
        <w:rPr>
          <w:rFonts w:ascii="Times New Roman" w:eastAsia="Calibri" w:hAnsi="Times New Roman" w:cs="Times New Roman"/>
          <w:sz w:val="20"/>
          <w:szCs w:val="20"/>
        </w:rPr>
        <w:t xml:space="preserve"> values are calculated by Mann-Whitney test:</w:t>
      </w:r>
    </w:p>
    <w:p w14:paraId="1A42E8B3" w14:textId="0A74A927" w:rsidR="006745CF" w:rsidRPr="00863B49" w:rsidRDefault="00997956" w:rsidP="006745CF">
      <w:pPr>
        <w:spacing w:after="0" w:line="276" w:lineRule="auto"/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</w:pPr>
      <w:r w:rsidRPr="00EE64DB">
        <w:rPr>
          <w:rFonts w:ascii="Times New Roman" w:hAnsi="Times New Roman" w:cs="Times New Roman"/>
          <w:b/>
          <w:bCs/>
          <w:sz w:val="20"/>
          <w:szCs w:val="20"/>
        </w:rPr>
        <w:t>Without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steroid</w:t>
      </w:r>
      <w:r w:rsidR="00EE64DB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A5D9E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vs</w:t>
      </w:r>
      <w:r w:rsidR="0027756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steroid </w:t>
      </w:r>
      <w:r w:rsidR="005A5D9E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>before ET</w:t>
      </w:r>
      <w:r w:rsidR="006745C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: </w:t>
      </w:r>
      <w:r w:rsidR="004C747F" w:rsidRPr="00863B4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l-PL"/>
        </w:rPr>
        <w:t xml:space="preserve">a </w:t>
      </w:r>
      <w:r w:rsidR="004C747F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 xml:space="preserve">p =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>0.0005;</w:t>
      </w:r>
    </w:p>
    <w:p w14:paraId="722C2BC0" w14:textId="3889F5F7" w:rsidR="006745CF" w:rsidRPr="00863B49" w:rsidRDefault="00997956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r w:rsidRPr="00EE64DB">
        <w:rPr>
          <w:rFonts w:ascii="Times New Roman" w:hAnsi="Times New Roman" w:cs="Times New Roman"/>
          <w:b/>
          <w:bCs/>
          <w:sz w:val="20"/>
          <w:szCs w:val="20"/>
        </w:rPr>
        <w:t>Without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steroid</w:t>
      </w:r>
      <w:r w:rsidR="00EE64DB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A5D9E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vs steroid </w:t>
      </w:r>
      <w:r w:rsidR="005A5D9E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 w:rsidR="006745CF" w:rsidRPr="00EE64DB">
        <w:rPr>
          <w:rFonts w:ascii="Times New Roman" w:hAnsi="Times New Roman" w:cs="Times New Roman"/>
          <w:b/>
          <w:bCs/>
          <w:sz w:val="20"/>
          <w:szCs w:val="20"/>
        </w:rPr>
        <w:t>after ET</w:t>
      </w:r>
      <w:r w:rsidR="006745C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: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l-PL"/>
        </w:rPr>
        <w:t>b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 xml:space="preserve"> p &lt; 0.0001;</w:t>
      </w:r>
    </w:p>
    <w:p w14:paraId="364903BD" w14:textId="694BE366" w:rsidR="004C747F" w:rsidRPr="00863B49" w:rsidRDefault="00997956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r w:rsidRPr="00EE64DB">
        <w:rPr>
          <w:rFonts w:ascii="Times New Roman" w:hAnsi="Times New Roman" w:cs="Times New Roman"/>
          <w:b/>
          <w:bCs/>
          <w:sz w:val="20"/>
          <w:szCs w:val="20"/>
        </w:rPr>
        <w:t>Without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steroid </w:t>
      </w:r>
      <w:r w:rsidR="005A5D9E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after ET vs </w:t>
      </w:r>
      <w:r w:rsidR="004C747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fertile control: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l-PL"/>
        </w:rPr>
        <w:t>c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 xml:space="preserve"> p = 0.0041;</w:t>
      </w:r>
    </w:p>
    <w:p w14:paraId="2BCC3069" w14:textId="1F5FAB5B" w:rsidR="004C747F" w:rsidRPr="00863B49" w:rsidRDefault="00EE64DB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r w:rsidRPr="00EE64DB">
        <w:rPr>
          <w:rFonts w:ascii="Times New Roman" w:hAnsi="Times New Roman" w:cs="Times New Roman"/>
          <w:b/>
          <w:bCs/>
          <w:sz w:val="20"/>
          <w:szCs w:val="20"/>
        </w:rPr>
        <w:t>Without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steroid </w:t>
      </w:r>
      <w:r w:rsidR="005A5D9E"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>after ET vs</w:t>
      </w:r>
      <w:r w:rsidR="004C747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fertile pregnant control: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l-PL"/>
        </w:rPr>
        <w:t xml:space="preserve">d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>p = 0.0148;</w:t>
      </w:r>
    </w:p>
    <w:p w14:paraId="592A4E0B" w14:textId="28C2CE3D" w:rsidR="004C747F" w:rsidRPr="00863B49" w:rsidRDefault="005A5D9E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teroid </w:t>
      </w:r>
      <w:r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 patients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before ET vs </w:t>
      </w:r>
      <w:r w:rsidR="004C747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fertile control: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l-PL"/>
        </w:rPr>
        <w:t>e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 xml:space="preserve"> p &lt; 0.0001;</w:t>
      </w:r>
    </w:p>
    <w:p w14:paraId="1685736F" w14:textId="546EC1A4" w:rsidR="004C747F" w:rsidRPr="00863B49" w:rsidRDefault="005A5D9E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teroid </w:t>
      </w:r>
      <w:r>
        <w:rPr>
          <w:rFonts w:ascii="Times New Roman" w:hAnsi="Times New Roman" w:cs="Times New Roman"/>
          <w:b/>
          <w:bCs/>
          <w:sz w:val="20"/>
          <w:szCs w:val="20"/>
        </w:rPr>
        <w:t>treatment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before ET vs </w:t>
      </w:r>
      <w:r w:rsidR="004C747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fertile pregnant control: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vertAlign w:val="superscript"/>
          <w:lang w:eastAsia="pl-PL"/>
        </w:rPr>
        <w:t>f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>p &lt; 0.0001;</w:t>
      </w:r>
    </w:p>
    <w:p w14:paraId="5B6B1F37" w14:textId="5E09DB46" w:rsidR="004C747F" w:rsidRPr="00863B49" w:rsidRDefault="005A5D9E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teroid treatment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9B22E7">
        <w:rPr>
          <w:rFonts w:ascii="Times New Roman" w:hAnsi="Times New Roman" w:cs="Times New Roman"/>
          <w:b/>
          <w:bCs/>
          <w:sz w:val="20"/>
          <w:szCs w:val="20"/>
        </w:rPr>
        <w:t xml:space="preserve">patients 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after ET vs </w:t>
      </w:r>
      <w:r w:rsidR="004C747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fertile control: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l-PL"/>
        </w:rPr>
        <w:t>g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 xml:space="preserve"> p &lt; 0.0001;</w:t>
      </w:r>
    </w:p>
    <w:p w14:paraId="6F8031F8" w14:textId="6BFD0385" w:rsidR="006745CF" w:rsidRPr="00EE64DB" w:rsidRDefault="005A5D9E" w:rsidP="006745CF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teroid treatment</w:t>
      </w:r>
      <w:r w:rsidR="004C747F" w:rsidRPr="00EE64DB">
        <w:rPr>
          <w:rFonts w:ascii="Times New Roman" w:hAnsi="Times New Roman" w:cs="Times New Roman"/>
          <w:b/>
          <w:bCs/>
          <w:sz w:val="20"/>
          <w:szCs w:val="20"/>
        </w:rPr>
        <w:t xml:space="preserve"> after ET vs </w:t>
      </w:r>
      <w:r w:rsidR="004C747F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>fertile pregnant control: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vertAlign w:val="superscript"/>
          <w:lang w:eastAsia="pl-PL"/>
        </w:rPr>
        <w:t>h</w:t>
      </w:r>
      <w:r w:rsidR="00F00D18"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</w:t>
      </w:r>
      <w:r w:rsidR="00F00D18" w:rsidRPr="00863B49">
        <w:rPr>
          <w:rFonts w:ascii="Times New Roman" w:eastAsia="Times New Roman" w:hAnsi="Times New Roman" w:cs="Times New Roman"/>
          <w:bCs/>
          <w:sz w:val="20"/>
          <w:szCs w:val="20"/>
          <w:lang w:eastAsia="pl-PL"/>
        </w:rPr>
        <w:t>p &lt; 0.0001.</w:t>
      </w:r>
    </w:p>
    <w:p w14:paraId="4B675028" w14:textId="77777777" w:rsidR="004C747F" w:rsidRPr="00EE64DB" w:rsidRDefault="004C747F" w:rsidP="006745CF">
      <w:pPr>
        <w:spacing w:after="0" w:line="276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B5F4CA4" w14:textId="77777777" w:rsidR="006745CF" w:rsidRPr="00863B49" w:rsidRDefault="006745CF" w:rsidP="006745CF">
      <w:pPr>
        <w:spacing w:after="0" w:line="276" w:lineRule="auto"/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</w:p>
    <w:p w14:paraId="0208B664" w14:textId="2349D453" w:rsidR="006745CF" w:rsidRPr="00863B49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</w:p>
    <w:p w14:paraId="62633E42" w14:textId="77777777" w:rsidR="006745CF" w:rsidRPr="00863B49" w:rsidRDefault="006745CF" w:rsidP="006745CF">
      <w:pPr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bookmarkStart w:id="0" w:name="_GoBack"/>
      <w:bookmarkEnd w:id="0"/>
    </w:p>
    <w:p w14:paraId="79E21AD4" w14:textId="77777777" w:rsidR="006745CF" w:rsidRPr="00863B49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</w:p>
    <w:p w14:paraId="0AD04148" w14:textId="0994530E" w:rsidR="008331D4" w:rsidRPr="00863B49" w:rsidRDefault="006745CF">
      <w:pPr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</w:pPr>
      <w:r w:rsidRPr="00863B49">
        <w:rPr>
          <w:rFonts w:ascii="Times New Roman" w:eastAsia="Times New Roman" w:hAnsi="Times New Roman" w:cs="Times New Roman"/>
          <w:b/>
          <w:sz w:val="20"/>
          <w:szCs w:val="20"/>
          <w:lang w:eastAsia="pl-PL"/>
        </w:rPr>
        <w:t xml:space="preserve">  </w:t>
      </w:r>
    </w:p>
    <w:tbl>
      <w:tblPr>
        <w:tblpPr w:leftFromText="141" w:rightFromText="141" w:vertAnchor="page" w:horzAnchor="margin" w:tblpXSpec="center" w:tblpY="5336"/>
        <w:tblW w:w="4104" w:type="pct"/>
        <w:tblBorders>
          <w:top w:val="single" w:sz="4" w:space="0" w:color="auto"/>
          <w:bottom w:val="single" w:sz="4" w:space="0" w:color="auto"/>
        </w:tblBorders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375"/>
        <w:gridCol w:w="771"/>
        <w:gridCol w:w="909"/>
        <w:gridCol w:w="771"/>
        <w:gridCol w:w="779"/>
        <w:gridCol w:w="837"/>
        <w:gridCol w:w="1004"/>
      </w:tblGrid>
      <w:tr w:rsidR="008331D4" w:rsidRPr="00EE64DB" w14:paraId="62250EF7" w14:textId="56B43B43" w:rsidTr="00EB1C40">
        <w:trPr>
          <w:trHeight w:val="300"/>
        </w:trPr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F046B" w14:textId="058216A0" w:rsidR="008D0336" w:rsidRPr="00863B49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63B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tudy group</w:t>
            </w:r>
          </w:p>
        </w:tc>
        <w:tc>
          <w:tcPr>
            <w:tcW w:w="2169" w:type="pct"/>
            <w:gridSpan w:val="4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D43D326" w14:textId="61B4A17A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IVF patients</w:t>
            </w:r>
          </w:p>
        </w:tc>
        <w:tc>
          <w:tcPr>
            <w:tcW w:w="562" w:type="pct"/>
            <w:vMerge w:val="restart"/>
            <w:tcBorders>
              <w:top w:val="single" w:sz="4" w:space="0" w:color="auto"/>
              <w:left w:val="nil"/>
            </w:tcBorders>
          </w:tcPr>
          <w:p w14:paraId="58DDF892" w14:textId="65103191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 control</w:t>
            </w:r>
          </w:p>
        </w:tc>
        <w:tc>
          <w:tcPr>
            <w:tcW w:w="674" w:type="pct"/>
            <w:vMerge w:val="restart"/>
            <w:tcBorders>
              <w:top w:val="single" w:sz="4" w:space="0" w:color="auto"/>
              <w:left w:val="nil"/>
            </w:tcBorders>
          </w:tcPr>
          <w:p w14:paraId="5B525979" w14:textId="61D5D2C6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Fertile pregnant control</w:t>
            </w:r>
          </w:p>
        </w:tc>
      </w:tr>
      <w:tr w:rsidR="008331D4" w:rsidRPr="00EE64DB" w14:paraId="1F47E81D" w14:textId="013F5286" w:rsidTr="00EB1C40">
        <w:trPr>
          <w:trHeight w:val="300"/>
        </w:trPr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A8BF092" w14:textId="43A18861" w:rsidR="008D0336" w:rsidRPr="00863B49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63B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Treatment</w:t>
            </w:r>
          </w:p>
        </w:tc>
        <w:tc>
          <w:tcPr>
            <w:tcW w:w="1128" w:type="pct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EED7BF6" w14:textId="77777777" w:rsidR="005A5D9E" w:rsidRDefault="005A5D9E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  <w:p w14:paraId="4068DB62" w14:textId="5009D667" w:rsidR="008D0336" w:rsidRDefault="00EE64DB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Without</w:t>
            </w:r>
            <w:r w:rsidR="008D0336"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steroid</w:t>
            </w:r>
          </w:p>
          <w:p w14:paraId="4598FB37" w14:textId="3C0E5DE1" w:rsidR="005A5D9E" w:rsidRPr="00EE64DB" w:rsidRDefault="005A5D9E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104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EA3AAF" w14:textId="6DB62BF4" w:rsidR="008D0336" w:rsidRPr="00EE64DB" w:rsidRDefault="00EE64DB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  <w:r w:rsidR="005A5D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S</w:t>
            </w:r>
            <w:r w:rsidR="008D0336"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teroid</w:t>
            </w:r>
            <w:r w:rsidR="005A5D9E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 xml:space="preserve"> </w:t>
            </w:r>
          </w:p>
        </w:tc>
        <w:tc>
          <w:tcPr>
            <w:tcW w:w="562" w:type="pct"/>
            <w:vMerge/>
          </w:tcPr>
          <w:p w14:paraId="4ED8BB9D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674" w:type="pct"/>
            <w:vMerge/>
          </w:tcPr>
          <w:p w14:paraId="754D90CE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8D0336" w:rsidRPr="00EE64DB" w14:paraId="44204A1C" w14:textId="3BB91C88" w:rsidTr="00EB1C40">
        <w:trPr>
          <w:trHeight w:val="300"/>
        </w:trPr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06073" w14:textId="77777777" w:rsidR="008D0336" w:rsidRPr="00863B49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863B49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 or after IVF-ET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F34B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61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26415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5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63951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before</w:t>
            </w:r>
          </w:p>
        </w:tc>
        <w:tc>
          <w:tcPr>
            <w:tcW w:w="52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1C167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  <w:t>after</w:t>
            </w:r>
          </w:p>
        </w:tc>
        <w:tc>
          <w:tcPr>
            <w:tcW w:w="562" w:type="pct"/>
            <w:vMerge/>
            <w:tcBorders>
              <w:bottom w:val="single" w:sz="4" w:space="0" w:color="auto"/>
            </w:tcBorders>
          </w:tcPr>
          <w:p w14:paraId="4E26C74E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  <w:tc>
          <w:tcPr>
            <w:tcW w:w="674" w:type="pct"/>
            <w:vMerge/>
            <w:tcBorders>
              <w:bottom w:val="single" w:sz="4" w:space="0" w:color="auto"/>
            </w:tcBorders>
          </w:tcPr>
          <w:p w14:paraId="47886FC9" w14:textId="77777777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l-PL"/>
              </w:rPr>
            </w:pPr>
          </w:p>
        </w:tc>
      </w:tr>
      <w:tr w:rsidR="008D0336" w:rsidRPr="00EE64DB" w14:paraId="65E86751" w14:textId="58355ED0" w:rsidTr="007E3CA1">
        <w:trPr>
          <w:trHeight w:val="525"/>
        </w:trPr>
        <w:tc>
          <w:tcPr>
            <w:tcW w:w="1595" w:type="pc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7F98D" w14:textId="48366E12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Number of wome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D66D9" w14:textId="01C4F880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F5765" w14:textId="7C7E00A4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78E3" w14:textId="08EB91FD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13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62F8" w14:textId="504C4B6F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1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B8218" w14:textId="025E1B67" w:rsidR="008D0336" w:rsidRPr="00EE64DB" w:rsidRDefault="009D2138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347E1" w14:textId="39C3B0E4" w:rsidR="008D0336" w:rsidRPr="00EE64DB" w:rsidRDefault="009D2138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7</w:t>
            </w:r>
          </w:p>
        </w:tc>
      </w:tr>
      <w:tr w:rsidR="00A45DEC" w:rsidRPr="00EE64DB" w14:paraId="7A3F00E3" w14:textId="51692EF2" w:rsidTr="007E3CA1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068B7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inimu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E099A" w14:textId="7E4FC93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3199B" w14:textId="55E6F69B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A4624" w14:textId="188F77FF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1D66E" w14:textId="52FB236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232B7" w14:textId="0D4FCCA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ADA32" w14:textId="17FB55FA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</w:tr>
      <w:tr w:rsidR="00A45DEC" w:rsidRPr="00EE64DB" w14:paraId="24EADC83" w14:textId="2BD199AA" w:rsidTr="007E3CA1">
        <w:trPr>
          <w:trHeight w:val="525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FFA5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25% Percentil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4E74" w14:textId="07897E2F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3BF75" w14:textId="40BA9629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4ED81" w14:textId="511F6881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84D65" w14:textId="3CF8ECE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1DC05" w14:textId="3BDDB1B2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0DF02" w14:textId="1131182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A45DEC" w:rsidRPr="00EE64DB" w14:paraId="7191EA0D" w14:textId="737817CE" w:rsidTr="007E3CA1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525F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di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FCF9" w14:textId="3114B54C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8</w:t>
            </w: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3BCF7" w14:textId="14CD056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26</w:t>
            </w: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b, c, d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527C6" w14:textId="3D1052E4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e, f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9AD1" w14:textId="2EBC1E82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pl-PL"/>
              </w:rPr>
            </w:pP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</w:t>
            </w:r>
            <w:r w:rsidRPr="00EE64D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g, h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D6340" w14:textId="4B1D747E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62FFF" w14:textId="711D1119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45DEC" w:rsidRPr="00EE64DB" w14:paraId="6FD9918A" w14:textId="76DC34B5" w:rsidTr="007E3CA1">
        <w:trPr>
          <w:trHeight w:val="525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CF3E1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75% Percentile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BBA8" w14:textId="7B084CE6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FE95C" w14:textId="087B0B98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83348" w14:textId="73787964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2839" w14:textId="6FD5F3DA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D2D32" w14:textId="61EEF25E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EF33E" w14:textId="5062349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</w:tr>
      <w:tr w:rsidR="00A45DEC" w:rsidRPr="00EE64DB" w14:paraId="397C0FD4" w14:textId="1C269C85" w:rsidTr="007E3CA1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146E2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aximum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075F" w14:textId="7DF8DC3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C94FD" w14:textId="4F252B1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C80B5" w14:textId="5FF29D44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6E94" w14:textId="7988355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6A3A" w14:textId="0D6D2FC9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F4BB3" w14:textId="0D1041C2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A45DEC" w:rsidRPr="00EE64DB" w14:paraId="7689F613" w14:textId="4D17BA0A" w:rsidTr="007E3CA1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FE4C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391FD" w14:textId="05FDF77D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44B5C" w14:textId="7B0C33C6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BE7F5" w14:textId="1E2B2A11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E77A5" w14:textId="78F9A0D2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DC24" w14:textId="700DDD46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8EB53" w14:textId="04B7FB1C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A45DEC" w:rsidRPr="00EE64DB" w14:paraId="7395276B" w14:textId="627892E3" w:rsidTr="007E3CA1">
        <w:trPr>
          <w:trHeight w:val="525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3B9A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Deviatio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550CC" w14:textId="1B9B7F8B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7161" w14:textId="3778B6A9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F9D2F" w14:textId="2D044FF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DF329" w14:textId="197C265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3BBFD" w14:textId="3ECAE45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7F019" w14:textId="72D78C5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A45DEC" w:rsidRPr="00EE64DB" w14:paraId="6A31D9D8" w14:textId="33B2BC8F" w:rsidTr="007E3CA1">
        <w:trPr>
          <w:trHeight w:val="300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26A9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Std. Error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605B9" w14:textId="4AD6FA18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66C5E" w14:textId="3445508C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803AD" w14:textId="622FDEED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E029" w14:textId="618822A8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29FA0" w14:textId="060AF81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88CBE" w14:textId="1CE21E90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A45DEC" w:rsidRPr="00EE64DB" w14:paraId="3043D20A" w14:textId="5C3C4A36" w:rsidTr="007E3CA1">
        <w:trPr>
          <w:trHeight w:val="461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2ECE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Lower 95% CI of 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4790" w14:textId="74C4207B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D3808" w14:textId="231EFCD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B40C7" w14:textId="76D62B7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10323" w14:textId="114DE43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F07D2" w14:textId="0CC730D6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7D6C2" w14:textId="044F0F55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A45DEC" w:rsidRPr="00EE64DB" w14:paraId="4A42BD08" w14:textId="31F67B7D" w:rsidTr="007E3CA1">
        <w:trPr>
          <w:trHeight w:val="439"/>
        </w:trPr>
        <w:tc>
          <w:tcPr>
            <w:tcW w:w="1595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DA100" w14:textId="7777777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Upper 95% CI of mean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64EE6" w14:textId="74383118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D957D" w14:textId="2AC06B3E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9E47" w14:textId="32DEF760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0B04F" w14:textId="2EC4ED27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5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89AA2" w14:textId="2C2C1F93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6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C27ED" w14:textId="060E3771" w:rsidR="00A45DEC" w:rsidRPr="00EE64DB" w:rsidRDefault="00A45DEC" w:rsidP="00A45DEC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8D0336" w:rsidRPr="00EE64DB" w14:paraId="254A056E" w14:textId="19C48DCF" w:rsidTr="007E3CA1">
        <w:trPr>
          <w:trHeight w:val="300"/>
        </w:trPr>
        <w:tc>
          <w:tcPr>
            <w:tcW w:w="15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AB6CA" w14:textId="77777777" w:rsidR="008D0336" w:rsidRPr="00863B49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 w:rsidRPr="00863B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D'Agostino</w:t>
            </w:r>
            <w:proofErr w:type="spellEnd"/>
            <w:r w:rsidRPr="00863B49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 xml:space="preserve"> &amp; Pearson omnibus normality test K</w:t>
            </w:r>
            <w:r w:rsidRPr="00863B49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pl-PL"/>
              </w:rPr>
              <w:t>2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37040" w14:textId="437FF73F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960D50" w14:textId="1F3D1756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89632C" w14:textId="05B503DB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7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E4FCC" w14:textId="0C619239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2</w:t>
            </w:r>
          </w:p>
        </w:tc>
        <w:tc>
          <w:tcPr>
            <w:tcW w:w="5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13F16" w14:textId="3AA6B0FD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96</w:t>
            </w:r>
          </w:p>
        </w:tc>
        <w:tc>
          <w:tcPr>
            <w:tcW w:w="6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810875" w14:textId="27E0B8D9" w:rsidR="008D0336" w:rsidRPr="00EE64DB" w:rsidRDefault="008D0336" w:rsidP="006745CF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E64D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60</w:t>
            </w:r>
          </w:p>
        </w:tc>
      </w:tr>
    </w:tbl>
    <w:p w14:paraId="4D04F1A6" w14:textId="77777777" w:rsidR="00121DBE" w:rsidRPr="00EE64DB" w:rsidRDefault="00121DBE"/>
    <w:p w14:paraId="68E6FC8B" w14:textId="77777777" w:rsidR="00EE64DB" w:rsidRPr="00EE64DB" w:rsidRDefault="00EE64DB"/>
    <w:sectPr w:rsidR="00EE64DB" w:rsidRPr="00EE64DB" w:rsidSect="008D03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71D4A" w16cex:dateUtc="2023-06-16T15:4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8E45D79" w16cid:durableId="28371D4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4D72"/>
    <w:rsid w:val="000E5AD6"/>
    <w:rsid w:val="00121DBE"/>
    <w:rsid w:val="002325C2"/>
    <w:rsid w:val="0027756A"/>
    <w:rsid w:val="0029107D"/>
    <w:rsid w:val="002C2AAD"/>
    <w:rsid w:val="002F4D72"/>
    <w:rsid w:val="004C747F"/>
    <w:rsid w:val="00532B26"/>
    <w:rsid w:val="0055208A"/>
    <w:rsid w:val="005A5D9E"/>
    <w:rsid w:val="00615C45"/>
    <w:rsid w:val="00626FEF"/>
    <w:rsid w:val="006745CF"/>
    <w:rsid w:val="006D0638"/>
    <w:rsid w:val="006F1C72"/>
    <w:rsid w:val="007E3CA1"/>
    <w:rsid w:val="008331D4"/>
    <w:rsid w:val="00863B49"/>
    <w:rsid w:val="008D0336"/>
    <w:rsid w:val="00953B4A"/>
    <w:rsid w:val="00997956"/>
    <w:rsid w:val="009B22E7"/>
    <w:rsid w:val="009D2138"/>
    <w:rsid w:val="00A45DEC"/>
    <w:rsid w:val="00B3295D"/>
    <w:rsid w:val="00C43699"/>
    <w:rsid w:val="00C5365F"/>
    <w:rsid w:val="00C54A84"/>
    <w:rsid w:val="00CD26D4"/>
    <w:rsid w:val="00EB1C40"/>
    <w:rsid w:val="00EE4E2C"/>
    <w:rsid w:val="00EE64DB"/>
    <w:rsid w:val="00F00D18"/>
    <w:rsid w:val="00FB3E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D9EEC"/>
  <w15:chartTrackingRefBased/>
  <w15:docId w15:val="{1A70622E-1514-4825-8A00-3C1C000F5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21DBE"/>
    <w:rPr>
      <w:kern w:val="0"/>
      <w:lang w:val="en-GB"/>
      <w14:ligatures w14:val="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Poprawka">
    <w:name w:val="Revision"/>
    <w:hidden/>
    <w:uiPriority w:val="99"/>
    <w:semiHidden/>
    <w:rsid w:val="00997956"/>
    <w:pPr>
      <w:spacing w:after="0" w:line="240" w:lineRule="auto"/>
    </w:pPr>
    <w:rPr>
      <w:kern w:val="0"/>
      <w14:ligatures w14:val="none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EE64DB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EE64DB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EE64DB"/>
    <w:rPr>
      <w:kern w:val="0"/>
      <w:sz w:val="20"/>
      <w:szCs w:val="20"/>
      <w14:ligatures w14:val="none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EE64DB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EE64DB"/>
    <w:rPr>
      <w:b/>
      <w:bCs/>
      <w:kern w:val="0"/>
      <w:sz w:val="20"/>
      <w:szCs w:val="20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863B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863B49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235</Words>
  <Characters>1411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Piekars</dc:creator>
  <cp:keywords/>
  <dc:description/>
  <cp:lastModifiedBy>Admin</cp:lastModifiedBy>
  <cp:revision>12</cp:revision>
  <dcterms:created xsi:type="dcterms:W3CDTF">2023-06-16T15:47:00Z</dcterms:created>
  <dcterms:modified xsi:type="dcterms:W3CDTF">2023-06-26T06:30:00Z</dcterms:modified>
</cp:coreProperties>
</file>